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21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820"/>
        <w:gridCol w:w="2157"/>
        <w:gridCol w:w="3544"/>
      </w:tblGrid>
      <w:tr w:rsidR="00B1193F" w:rsidRPr="007756A3" w:rsidTr="007756A3">
        <w:trPr>
          <w:trHeight w:val="1650"/>
        </w:trPr>
        <w:tc>
          <w:tcPr>
            <w:tcW w:w="752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1193F" w:rsidRPr="00B1193F" w:rsidRDefault="00B1193F" w:rsidP="0077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2 Table. Data for Figure 3 (The influence of the control (Fn1, Fn2) and salt-tolerant (Fs1, Fs2) fly homogenates on the reproductive efficiency of Fn1 flies on food S)</w:t>
            </w:r>
          </w:p>
        </w:tc>
      </w:tr>
      <w:tr w:rsidR="00B1193F" w:rsidRPr="007756A3" w:rsidTr="007756A3">
        <w:trPr>
          <w:trHeight w:val="70"/>
        </w:trPr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B1193F" w:rsidRPr="00B1193F" w:rsidTr="003129A5">
        <w:trPr>
          <w:trHeight w:val="1033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93F" w:rsidRPr="00B1193F" w:rsidRDefault="00B1193F" w:rsidP="00B11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genate</w:t>
            </w:r>
            <w:proofErr w:type="spellEnd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ype</w:t>
            </w:r>
            <w:proofErr w:type="spellEnd"/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ial</w:t>
            </w:r>
            <w:proofErr w:type="spellEnd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fspring</w:t>
            </w:r>
            <w:proofErr w:type="spellEnd"/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8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4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4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8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9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4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9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8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5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5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8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7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2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2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5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5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3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4</w:t>
            </w:r>
          </w:p>
        </w:tc>
      </w:tr>
      <w:tr w:rsidR="00B1193F" w:rsidRPr="00B1193F" w:rsidTr="003129A5">
        <w:trPr>
          <w:trHeight w:val="310"/>
        </w:trPr>
        <w:tc>
          <w:tcPr>
            <w:tcW w:w="1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B11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93F" w:rsidRPr="00B1193F" w:rsidRDefault="00B1193F" w:rsidP="0031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1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1</w:t>
            </w:r>
          </w:p>
        </w:tc>
      </w:tr>
    </w:tbl>
    <w:p w:rsidR="008238AF" w:rsidRDefault="008238AF"/>
    <w:sectPr w:rsidR="008238AF" w:rsidSect="008238A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characterSpacingControl w:val="doNotCompress"/>
  <w:compat/>
  <w:rsids>
    <w:rsidRoot w:val="00B1193F"/>
    <w:rsid w:val="002E6B35"/>
    <w:rsid w:val="003129A5"/>
    <w:rsid w:val="007756A3"/>
    <w:rsid w:val="008238AF"/>
    <w:rsid w:val="00B11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8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nitsky</dc:creator>
  <cp:lastModifiedBy>Ivnitsky</cp:lastModifiedBy>
  <cp:revision>3</cp:revision>
  <dcterms:created xsi:type="dcterms:W3CDTF">2019-09-14T10:37:00Z</dcterms:created>
  <dcterms:modified xsi:type="dcterms:W3CDTF">2019-09-14T15:44:00Z</dcterms:modified>
</cp:coreProperties>
</file>